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DC35D" w14:textId="404BCA22" w:rsidR="002A17E2" w:rsidRPr="002A17E2" w:rsidRDefault="002A17E2" w:rsidP="002A17E2">
      <w:pPr>
        <w:spacing w:line="360" w:lineRule="auto"/>
        <w:jc w:val="center"/>
        <w:outlineLvl w:val="0"/>
        <w:rPr>
          <w:rFonts w:ascii="Times New Roman" w:eastAsia="Arial Unicode MS" w:hAnsi="Times New Roman" w:cs="Times New Roman"/>
          <w:b/>
          <w:color w:val="000000"/>
          <w:u w:val="single"/>
        </w:rPr>
      </w:pPr>
      <w:r w:rsidRPr="002A17E2">
        <w:rPr>
          <w:rFonts w:ascii="Times New Roman" w:eastAsia="Arial Unicode MS" w:hAnsi="Times New Roman" w:cs="Times New Roman"/>
          <w:b/>
          <w:color w:val="000000"/>
          <w:u w:val="single"/>
        </w:rPr>
        <w:t>Supplemental Appendix</w:t>
      </w:r>
    </w:p>
    <w:p w14:paraId="5706863C" w14:textId="3696631A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4264B3BD" w14:textId="2C50249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791"/>
      </w:tblGrid>
      <w:tr w:rsidR="002A17E2" w14:paraId="6FA0893A" w14:textId="77777777" w:rsidTr="002A17E2">
        <w:tc>
          <w:tcPr>
            <w:tcW w:w="7225" w:type="dxa"/>
          </w:tcPr>
          <w:p w14:paraId="03077778" w14:textId="68FBFCAE" w:rsidR="002A17E2" w:rsidRPr="002A17E2" w:rsidRDefault="00D10E2C" w:rsidP="002A17E2">
            <w:pPr>
              <w:spacing w:line="360" w:lineRule="auto"/>
              <w:outlineLvl w:val="0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</w:rPr>
              <w:t>Online</w:t>
            </w:r>
            <w:r w:rsidR="002A17E2" w:rsidRPr="002A17E2">
              <w:rPr>
                <w:rFonts w:ascii="Times New Roman" w:eastAsia="Arial Unicode MS" w:hAnsi="Times New Roman" w:cs="Times New Roman"/>
                <w:b/>
                <w:color w:val="000000"/>
              </w:rPr>
              <w:t xml:space="preserve"> Table 1: Characteristics of included studies</w:t>
            </w:r>
          </w:p>
          <w:p w14:paraId="2F4BE694" w14:textId="6DF59FFC" w:rsidR="002A17E2" w:rsidRPr="002A17E2" w:rsidRDefault="002A17E2" w:rsidP="00F94FA8">
            <w:pPr>
              <w:spacing w:line="360" w:lineRule="auto"/>
              <w:outlineLvl w:val="0"/>
              <w:rPr>
                <w:rFonts w:ascii="Times New Roman" w:eastAsia="Arial Unicode MS" w:hAnsi="Times New Roman" w:cs="Times New Roman"/>
                <w:b/>
                <w:color w:val="000000"/>
              </w:rPr>
            </w:pPr>
          </w:p>
        </w:tc>
        <w:tc>
          <w:tcPr>
            <w:tcW w:w="1791" w:type="dxa"/>
          </w:tcPr>
          <w:p w14:paraId="0DD997C8" w14:textId="507EDFE1" w:rsidR="002A17E2" w:rsidRDefault="002A17E2" w:rsidP="00F94FA8">
            <w:pPr>
              <w:spacing w:line="360" w:lineRule="auto"/>
              <w:outlineLvl w:val="0"/>
              <w:rPr>
                <w:rFonts w:ascii="Times New Roman" w:eastAsia="Arial Unicode MS" w:hAnsi="Times New Roman" w:cs="Times New Roman"/>
                <w:b/>
                <w:color w:val="000000"/>
                <w:sz w:val="22"/>
                <w:szCs w:val="22"/>
              </w:rPr>
            </w:pPr>
            <w:r w:rsidRPr="002A17E2">
              <w:rPr>
                <w:rFonts w:ascii="Times New Roman" w:eastAsia="Arial Unicode MS" w:hAnsi="Times New Roman" w:cs="Times New Roman"/>
                <w:b/>
                <w:color w:val="000000"/>
              </w:rPr>
              <w:t>2</w:t>
            </w:r>
          </w:p>
        </w:tc>
      </w:tr>
      <w:tr w:rsidR="002A17E2" w14:paraId="4346F4C2" w14:textId="77777777" w:rsidTr="002A17E2">
        <w:tc>
          <w:tcPr>
            <w:tcW w:w="7225" w:type="dxa"/>
          </w:tcPr>
          <w:p w14:paraId="7CBD7166" w14:textId="3D1ECB78" w:rsidR="002A17E2" w:rsidRPr="002A17E2" w:rsidRDefault="00D10E2C" w:rsidP="00F94FA8">
            <w:pPr>
              <w:spacing w:line="360" w:lineRule="auto"/>
              <w:outlineLvl w:val="0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</w:rPr>
              <w:t>Data Supplement</w:t>
            </w:r>
            <w:r w:rsidRPr="002A17E2">
              <w:rPr>
                <w:rFonts w:ascii="Times New Roman" w:eastAsia="Arial Unicode MS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791" w:type="dxa"/>
          </w:tcPr>
          <w:p w14:paraId="0AB455A9" w14:textId="4B986009" w:rsidR="002A17E2" w:rsidRDefault="002A17E2" w:rsidP="00F94FA8">
            <w:pPr>
              <w:spacing w:line="360" w:lineRule="auto"/>
              <w:outlineLvl w:val="0"/>
              <w:rPr>
                <w:rFonts w:ascii="Times New Roman" w:eastAsia="Arial Unicode MS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22"/>
                <w:szCs w:val="22"/>
              </w:rPr>
              <w:t>7</w:t>
            </w:r>
          </w:p>
        </w:tc>
      </w:tr>
      <w:tr w:rsidR="002A17E2" w14:paraId="53C8DDD5" w14:textId="77777777" w:rsidTr="002A17E2">
        <w:tc>
          <w:tcPr>
            <w:tcW w:w="7225" w:type="dxa"/>
          </w:tcPr>
          <w:p w14:paraId="14289171" w14:textId="059EBA72" w:rsidR="002A17E2" w:rsidRPr="002A17E2" w:rsidRDefault="002A17E2" w:rsidP="00F94FA8">
            <w:pPr>
              <w:spacing w:line="360" w:lineRule="auto"/>
              <w:outlineLvl w:val="0"/>
              <w:rPr>
                <w:rFonts w:ascii="Times New Roman" w:eastAsia="Arial Unicode MS" w:hAnsi="Times New Roman" w:cs="Times New Roman"/>
                <w:b/>
                <w:color w:val="000000"/>
              </w:rPr>
            </w:pPr>
          </w:p>
        </w:tc>
        <w:tc>
          <w:tcPr>
            <w:tcW w:w="1791" w:type="dxa"/>
          </w:tcPr>
          <w:p w14:paraId="73606328" w14:textId="61709661" w:rsidR="002A17E2" w:rsidRDefault="002A17E2" w:rsidP="00F94FA8">
            <w:pPr>
              <w:spacing w:line="360" w:lineRule="auto"/>
              <w:outlineLvl w:val="0"/>
              <w:rPr>
                <w:rFonts w:ascii="Times New Roman" w:eastAsia="Arial Unicode M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</w:tbl>
    <w:p w14:paraId="199880E9" w14:textId="761A6E93" w:rsidR="002A17E2" w:rsidRDefault="00DC55AB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 xml:space="preserve"> Supplementary Figure 1</w:t>
      </w:r>
      <w:r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ab/>
      </w:r>
      <w:r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ab/>
      </w:r>
      <w:r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ab/>
      </w:r>
      <w:r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ab/>
      </w:r>
      <w:r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ab/>
      </w:r>
      <w:r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ab/>
      </w:r>
      <w:r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ab/>
        <w:t xml:space="preserve">  9</w:t>
      </w:r>
    </w:p>
    <w:p w14:paraId="512AD772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28FF661C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4CBFA618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7CCF6B71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5DA355D7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32B00D18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57B5D752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37E1F6AA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66614121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476E2D07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7D85359A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3F510D6B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7F1ADF07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06274266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2C03DCC7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56837C17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60551938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3B276B7D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081DDBBA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4C090BB0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61F066C1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</w:pPr>
    </w:p>
    <w:p w14:paraId="161360C7" w14:textId="77777777" w:rsidR="002A17E2" w:rsidRDefault="002A17E2" w:rsidP="00F94FA8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sectPr w:rsidR="002A17E2" w:rsidSect="002A17E2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D15A12" w14:textId="66F9EC19" w:rsidR="00F94FA8" w:rsidRPr="002A17E2" w:rsidRDefault="00D10E2C" w:rsidP="00F94FA8">
      <w:pPr>
        <w:spacing w:line="360" w:lineRule="auto"/>
        <w:outlineLvl w:val="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b/>
          <w:color w:val="000000"/>
        </w:rPr>
        <w:lastRenderedPageBreak/>
        <w:t>Online</w:t>
      </w:r>
      <w:r w:rsidR="00F94FA8" w:rsidRPr="002A17E2">
        <w:rPr>
          <w:rFonts w:ascii="Times New Roman" w:eastAsia="Arial Unicode MS" w:hAnsi="Times New Roman" w:cs="Times New Roman"/>
          <w:b/>
          <w:color w:val="000000"/>
        </w:rPr>
        <w:t xml:space="preserve"> Table 1:</w:t>
      </w:r>
      <w:r w:rsidR="00F94FA8" w:rsidRPr="002A17E2">
        <w:rPr>
          <w:rFonts w:ascii="Times New Roman" w:eastAsia="Arial Unicode MS" w:hAnsi="Times New Roman" w:cs="Times New Roman"/>
          <w:color w:val="000000"/>
        </w:rPr>
        <w:t xml:space="preserve"> Characteristics of included studies</w:t>
      </w:r>
    </w:p>
    <w:p w14:paraId="6A097316" w14:textId="77777777" w:rsidR="00F94FA8" w:rsidRPr="00F94FA8" w:rsidRDefault="00F94FA8" w:rsidP="00F94FA8">
      <w:pPr>
        <w:spacing w:line="360" w:lineRule="auto"/>
        <w:outlineLvl w:val="0"/>
        <w:rPr>
          <w:rFonts w:ascii="Times New Roman" w:eastAsia="Arial Unicode MS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1618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013"/>
        <w:gridCol w:w="1559"/>
        <w:gridCol w:w="709"/>
        <w:gridCol w:w="992"/>
        <w:gridCol w:w="2551"/>
        <w:gridCol w:w="3117"/>
        <w:gridCol w:w="1134"/>
        <w:gridCol w:w="1134"/>
        <w:gridCol w:w="1984"/>
        <w:gridCol w:w="992"/>
      </w:tblGrid>
      <w:tr w:rsidR="00F94FA8" w:rsidRPr="00F94FA8" w14:paraId="7E70E644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94427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Study; (Country, trial nam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836F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FD9E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  <w:p w14:paraId="462E5B1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A18A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Vecto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19BC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Inclusion Criteri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1458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Exclusion Crit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4528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Cell 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E2D9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Delivery Rou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47C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BD0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Follow up</w:t>
            </w:r>
          </w:p>
        </w:tc>
      </w:tr>
      <w:tr w:rsidR="00F94FA8" w:rsidRPr="00F94FA8" w14:paraId="1D2BE7AB" w14:textId="77777777" w:rsidTr="00F94FA8">
        <w:tc>
          <w:tcPr>
            <w:tcW w:w="1618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B829" w14:textId="77777777" w:rsidR="00F94FA8" w:rsidRPr="00F94FA8" w:rsidRDefault="00F94FA8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Recombinant Proteins </w:t>
            </w:r>
          </w:p>
        </w:tc>
      </w:tr>
      <w:tr w:rsidR="00F94FA8" w:rsidRPr="00F94FA8" w14:paraId="6D527800" w14:textId="77777777" w:rsidTr="00F94FA8">
        <w:trPr>
          <w:trHeight w:val="1556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35EBE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Simons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aW1vbnM8L0F1dGhvcj48WWVhcj4yMDAyPC9ZZWFyPjxS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aW1vbnM8L0F1dGhvcj48WWVhcj4yMDAyPC9ZZWFyPjxS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1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2002 </w:t>
            </w:r>
          </w:p>
          <w:p w14:paraId="57366DC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USA, FIRST)</w:t>
            </w:r>
          </w:p>
          <w:p w14:paraId="5E1E1B1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[angiogenic protein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2639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Randomised, </w:t>
            </w:r>
            <w:proofErr w:type="gram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placebo controlled</w:t>
            </w:r>
            <w:proofErr w:type="gram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double bli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2E1E9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1638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3777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CCS III-IV; ETT 3-13mins; Inducible ischemia on SPECT; EF≥30%;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4EF8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Unstable angina; MI; CABG or PCI within 3 months; malignancy 10 years; retinopathy or renal dysfun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51EA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FGF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7655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I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5A3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ETT (90 Days)</w:t>
            </w:r>
          </w:p>
          <w:p w14:paraId="6B3D2FB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2: ETT (180); CCS; </w:t>
            </w: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Qol</w:t>
            </w:r>
            <w:proofErr w:type="spell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– SAQ/SF-36; SPECT ischaemia segment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9F2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F94FA8" w:rsidRPr="00F94FA8" w14:paraId="79146F56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29A3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Henry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IZW5yeTwvQXV0aG9yPjxZZWFyPjIwMDM8L1llYXI+PFJl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IZW5yeTwvQXV0aG9yPjxZZWFyPjIwMDM8L1llYXI+PFJl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8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2003 </w:t>
            </w:r>
          </w:p>
          <w:p w14:paraId="1D73713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USA, VIVA)</w:t>
            </w:r>
          </w:p>
          <w:p w14:paraId="70CB5C7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[angiogenic protein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81DDF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Randomised, </w:t>
            </w:r>
            <w:proofErr w:type="gram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placebo controlled</w:t>
            </w:r>
            <w:proofErr w:type="gram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double bli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D499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EAA3B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55933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40 to 75years; stable angina; No further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evasc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; perfusion defect; ETT between 3 and 11 mins;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BCE9A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ACS; CABG within 6 months; PCI 3 months; previous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x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for RFA; EF &lt;25%; pregnancy; hx of cancer within 5 years; proliferative retinopathy; or macular degeneration; renal insufficiency or severe concurrent illnes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1F010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hVEG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39B6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IC + IV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DDFE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Change in ETT 2 months</w:t>
            </w:r>
          </w:p>
          <w:p w14:paraId="54D2F20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ETT 120 days</w:t>
            </w:r>
          </w:p>
          <w:p w14:paraId="3B9B422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Rest and stress MPS day 60; angina class; Q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646B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</w:tr>
      <w:tr w:rsidR="00F94FA8" w:rsidRPr="00F94FA8" w14:paraId="44241A80" w14:textId="77777777" w:rsidTr="00F94FA8">
        <w:tc>
          <w:tcPr>
            <w:tcW w:w="1618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03CAA" w14:textId="77777777" w:rsidR="00F94FA8" w:rsidRPr="00F94FA8" w:rsidRDefault="00F94FA8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Gene Therapy: 5FGF-4</w:t>
            </w:r>
          </w:p>
        </w:tc>
      </w:tr>
      <w:tr w:rsidR="00F94FA8" w:rsidRPr="00F94FA8" w14:paraId="4B315F4F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98B0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Grines</w:t>
            </w:r>
            <w:proofErr w:type="spell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cmluZXM8L0F1dGhvcj48WWVhcj4yMDAyPC9ZZWFyPjxS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cmluZXM8L0F1dGhvcj48WWVhcj4yMDAyPC9ZZWFyPjxS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4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2002 </w:t>
            </w:r>
          </w:p>
          <w:p w14:paraId="46F83070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USA, AGENT)</w:t>
            </w:r>
          </w:p>
          <w:p w14:paraId="3A6713C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F748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Randomised, </w:t>
            </w:r>
            <w:proofErr w:type="gram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placebo controlled</w:t>
            </w:r>
            <w:proofErr w:type="gram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double bli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5CC0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63AF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0D2F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30-75 years; CCS II/III; ETT &gt;3mins; Angina on exercise; 1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x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vessel had &lt;70% stenosis;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FB165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LMS stenosis &gt;50%; coronary ostial stenosis; EF &lt;40%; patent bypass grafts; CABG &lt;1 year, PCI&lt; 6 months; unstable angina; NYHA 3 or 4; LBBB;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obitz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block type II or complete heart block; AF or ventricular arrhythmia; </w:t>
            </w:r>
            <w:proofErr w:type="gram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hild bearing</w:t>
            </w:r>
            <w:proofErr w:type="gram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potential; diabetic retinopathy; malignancy;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reat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cl &lt;45;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4A20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Ad5FGF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9B70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I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FFFE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Safety</w:t>
            </w:r>
          </w:p>
          <w:p w14:paraId="0A6A2CA0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ETT; Time to ang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E9D9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F94FA8" w:rsidRPr="00F94FA8" w14:paraId="0EB0D965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3A4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Grines</w:t>
            </w:r>
            <w:proofErr w:type="spell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cmluZXM8L0F1dGhvcj48WWVhcj4yMDAzPC9ZZWFyPjxS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cmluZXM8L0F1dGhvcj48WWVhcj4yMDAzPC9ZZWFyPjxS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4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2003 </w:t>
            </w:r>
          </w:p>
          <w:p w14:paraId="7C22BB2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USA, AGENT-2)</w:t>
            </w:r>
          </w:p>
          <w:p w14:paraId="5B732062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E3F9E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Randomis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placebo-controll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rial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double-blin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7F71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lastRenderedPageBreak/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4F33B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40ED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30-75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; CCS II-IV; OMT; No further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revasc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; EF&gt;30% on SPECT;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A02C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&gt;70% stenosis in LMS; CABG within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6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months; PCI within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4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months; MI &lt;6weeks; NYHA 4; Persistent AF or Flutter; HIV 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lastRenderedPageBreak/>
              <w:t xml:space="preserve">+VE; Chronic immunosuppressive therapy; hepatic disease; T1DM with proliferative retinopathy; malignant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tumour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childbearing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potential; abciximab within 30 days; adenosine contraindic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2AAED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d5FGF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4122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I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923A7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Perfusion defect decrease</w:t>
            </w:r>
          </w:p>
          <w:p w14:paraId="17C9B49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Safe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175C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F94FA8" w:rsidRPr="00F94FA8" w14:paraId="405AA6B4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B9B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Henry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Henry&lt;/Author&gt;&lt;Year&gt;2007&lt;/Year&gt;&lt;RecNum&gt;44&lt;/RecNum&gt;&lt;DisplayText&gt;&lt;style face="superscript"&gt;17&lt;/style&gt;&lt;/DisplayText&gt;&lt;record&gt;&lt;rec-number&gt;44&lt;/rec-number&gt;&lt;foreign-keys&gt;&lt;key app="EN" db-id="awev25v5vtdvtweep9e50twca0f0trfwxft5" timestamp="1640020441"&gt;44&lt;/key&gt;&lt;/foreign-keys&gt;&lt;ref-type name="Journal Article"&gt;17&lt;/ref-type&gt;&lt;contributors&gt;&lt;authors&gt;&lt;author&gt;Henry, T. D.&lt;/author&gt;&lt;author&gt;Grines, C. L.&lt;/author&gt;&lt;author&gt;Watkins, M. W.&lt;/author&gt;&lt;author&gt;Dib, N.&lt;/author&gt;&lt;author&gt;Barbeau, G.&lt;/author&gt;&lt;author&gt;Moreadith, R.&lt;/author&gt;&lt;author&gt;Andrasfay, T.&lt;/author&gt;&lt;author&gt;Engler, R. L.&lt;/author&gt;&lt;/authors&gt;&lt;/contributors&gt;&lt;auth-address&gt;Minneapolis Heart Institute Foundation, Minneapolis, Minnnesota, USA.&lt;/auth-address&gt;&lt;titles&gt;&lt;title&gt;Effects of Ad5FGF-4 in patients with angina: an analysis of pooled data from the AGENT-3 and AGENT-4 trials&lt;/title&gt;&lt;secondary-title&gt;J Am Coll Cardiol&lt;/secondary-title&gt;&lt;/titles&gt;&lt;periodical&gt;&lt;full-title&gt;J Am Coll Cardiol&lt;/full-title&gt;&lt;/periodical&gt;&lt;pages&gt;1038-46&lt;/pages&gt;&lt;volume&gt;50&lt;/volume&gt;&lt;number&gt;11&lt;/number&gt;&lt;edition&gt;2007/09/11&lt;/edition&gt;&lt;keywords&gt;&lt;keyword&gt;*Adenoviruses, Human/genetics&lt;/keyword&gt;&lt;keyword&gt;Age Factors&lt;/keyword&gt;&lt;keyword&gt;Aged&lt;/keyword&gt;&lt;keyword&gt;Angina Pectoris/*therapy&lt;/keyword&gt;&lt;keyword&gt;Female&lt;/keyword&gt;&lt;keyword&gt;Fibroblast Growth Factor 4/administration &amp;amp; dosage/genetics/*therapeutic use&lt;/keyword&gt;&lt;keyword&gt;*Genetic Therapy&lt;/keyword&gt;&lt;keyword&gt;Humans&lt;/keyword&gt;&lt;keyword&gt;Male&lt;/keyword&gt;&lt;keyword&gt;Randomized Controlled Trials as Topic&lt;/keyword&gt;&lt;keyword&gt;Severity of Illness Index&lt;/keyword&gt;&lt;keyword&gt;Sex Factors&lt;/keyword&gt;&lt;/keywords&gt;&lt;dates&gt;&lt;year&gt;2007&lt;/year&gt;&lt;pub-dates&gt;&lt;date&gt;Sep 11&lt;/date&gt;&lt;/pub-dates&gt;&lt;/dates&gt;&lt;isbn&gt;1558-3597 (Electronic)&amp;#xD;0735-1097 (Linking)&lt;/isbn&gt;&lt;accession-num&gt;17825712&lt;/accession-num&gt;&lt;urls&gt;&lt;related-urls&gt;&lt;url&gt;https://www.ncbi.nlm.nih.gov/pubmed/17825712&lt;/url&gt;&lt;/related-urls&gt;&lt;/urls&gt;&lt;electronic-resource-num&gt;10.1016/j.jacc.2007.06.010&lt;/electronic-resource-num&gt;&lt;/record&gt;&lt;/Cite&gt;&lt;/EndNote&gt;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7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, 2007</w:t>
            </w:r>
          </w:p>
          <w:p w14:paraId="1831093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USA, AGENT-3/4)</w:t>
            </w:r>
          </w:p>
          <w:p w14:paraId="2C3AEF6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F2C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A randomiz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, parallel group, double-blind, placebo-controlled</w:t>
            </w:r>
          </w:p>
          <w:p w14:paraId="55118F6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B3BD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A2D49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7F1E8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CCS class II-IV; 30-75 years; OMT; EF ≥30%; 1-,2- or 3-vessel CAD with one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x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stenosis &lt;70; ET 3-10 mins; No further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evasc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82773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Unstable angina, illness, untreated ventricular arrhythmias, ECG unable to show myocardial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chaemia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; illness resulting in being unable to perform ETT; LMS stenosis &gt;70%; CABG &lt;6 months; PCI &lt;8 weeks; NYHA 3/4;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non-proliferative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r proliferative retinopathy; macular oedema/photocoagulation; immunosuppressive therapy; women of childbearing potential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E3C45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5FGF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B0692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I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7F14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ETT</w:t>
            </w:r>
          </w:p>
          <w:p w14:paraId="4EFFC2E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: Time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o 1mm ST-depression on ETT; Time to angina onset on ETT; Change in CCS class; Pts with ≥30% variability in ETT; Coronary events or death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year; Angina incidence; NTG use; Qo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5D64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</w:tc>
      </w:tr>
      <w:tr w:rsidR="00F94FA8" w:rsidRPr="00F94FA8" w14:paraId="319F0ED4" w14:textId="77777777" w:rsidTr="00F94FA8">
        <w:tc>
          <w:tcPr>
            <w:tcW w:w="1618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A2EB7" w14:textId="77777777" w:rsidR="00F94FA8" w:rsidRPr="00F94FA8" w:rsidRDefault="00F94FA8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Gene Therapy: VEGF</w:t>
            </w:r>
          </w:p>
        </w:tc>
      </w:tr>
      <w:tr w:rsidR="00F94FA8" w:rsidRPr="00F94FA8" w14:paraId="21620EE1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8A7A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Vale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WYWxlPC9BdXRob3I+PFllYXI+MjAwMTwvWWVhcj48UmVj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WYWxlPC9BdXRob3I+PFllYXI+MjAwMTwvWWVhcj48UmVj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6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, 2001</w:t>
            </w:r>
          </w:p>
          <w:p w14:paraId="6D151DF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US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C6F1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Randomized single-blind </w:t>
            </w:r>
            <w:proofErr w:type="gram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placebo controlled</w:t>
            </w:r>
            <w:proofErr w:type="gram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DB843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E16B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EA21B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CCS II/IV; OMT; Rev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chaemia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n SPEC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DD6A7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EF&lt;20%; malignancy; diabetic retinopathy;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8D47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hVEG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890A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D81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1: Safety and feasibility </w:t>
            </w:r>
          </w:p>
          <w:p w14:paraId="58ABD580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SPECT; ETT; Angina episodes; GTN consumption; LV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A85F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F94FA8" w:rsidRPr="00F94FA8" w14:paraId="3EDC40F6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17F6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Losordo</w:t>
            </w:r>
            <w:proofErr w:type="spell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b3NvcmRvPC9BdXRob3I+PFllYXI+MjAwMjwvWWVhcj48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b3NvcmRvPC9BdXRob3I+PFllYXI+MjAwMjwvWWVhcj48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2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, 2002 (US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EFC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Randomized double-blind </w:t>
            </w:r>
            <w:proofErr w:type="gram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placebo controlled</w:t>
            </w:r>
            <w:proofErr w:type="gram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7AEAE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34E2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9CB0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CCS III/IV; OMT; No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evasc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; rev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ch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n SPECT;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9FCEE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ailgnancy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; diabetic retinopathy; EF&lt;20%;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90D00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hVEG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4B15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EC</w:t>
            </w:r>
          </w:p>
          <w:p w14:paraId="4553FF4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AC00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CCS class, ETT</w:t>
            </w:r>
          </w:p>
          <w:p w14:paraId="375447F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SAQ</w:t>
            </w:r>
          </w:p>
          <w:p w14:paraId="375A22B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Angina episodes</w:t>
            </w:r>
          </w:p>
          <w:p w14:paraId="17F227E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GTN us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1EB4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3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months </w:t>
            </w:r>
          </w:p>
        </w:tc>
      </w:tr>
      <w:tr w:rsidR="00F94FA8" w:rsidRPr="00F94FA8" w14:paraId="7F31FBD1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4F75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Fuchs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dWNoczwvQXV0aG9yPjxZZWFyPjIwMDY8L1llYXI+PFJl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dWNoczwvQXV0aG9yPjxZZWFyPjIwMDY8L1llYXI+PFJl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5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, 2006</w:t>
            </w:r>
          </w:p>
          <w:p w14:paraId="13823DA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Israe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9A4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Randomized, double-blind, placebo-controlled t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F180B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A22B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242E2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18-80 years; CCS III-IV; OMT; No further revascularization options; ETT between 90 secs – 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lastRenderedPageBreak/>
              <w:t>8mins with 1mm ST depress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CBCBB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lastRenderedPageBreak/>
              <w:t xml:space="preserve">ACS/CVA within 4 weeks; LV thrombus; Unprotected LMS/LAD; uncontrolled HTN 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lastRenderedPageBreak/>
              <w:t>or Hypotension; ICD; EF &lt;25%; significant VH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129AD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lastRenderedPageBreak/>
              <w:t>AdVEGF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8A03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7846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Safety and Feasibility</w:t>
            </w:r>
          </w:p>
          <w:p w14:paraId="5BAF00D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ETT; CCS class; SAQ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106E2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F94FA8" w:rsidRPr="00F94FA8" w14:paraId="16E4CC53" w14:textId="77777777" w:rsidTr="00F94FA8">
        <w:tc>
          <w:tcPr>
            <w:tcW w:w="1618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67A7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F94F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Gene Therapy: VEGF-A</w:t>
            </w:r>
          </w:p>
        </w:tc>
      </w:tr>
      <w:tr w:rsidR="00F94FA8" w:rsidRPr="00F94FA8" w14:paraId="6849774D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F3C4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io et al, 2004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UaW88L0F1dGhvcj48WWVhcj4yMDA0PC9ZZWFyPjxSZWNO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UaW88L0F1dGhvcj48WWVhcj4yMDA0PC9ZZWFyPjxSZWNO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0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6377AF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Netherland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5C234" w14:textId="77777777" w:rsidR="00F94FA8" w:rsidRPr="00F94FA8" w:rsidRDefault="00F94FA8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Randomised, controlled t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28A0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2C88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5643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&gt;18 years; CCS≥3; symptoms despite OMT; &gt;15% myocardium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chaemia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n PE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4817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</w:rPr>
              <w:t>pregnancy, lactation, history of cancer, proliferative eye disease; severe concurrent illness EF &lt;20% significant aortic stenosis</w:t>
            </w:r>
          </w:p>
          <w:p w14:paraId="1AC48EF2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A5AC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EGF-A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5D1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  <w:p w14:paraId="0D6C68F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B74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.PET – myocardial ischaemia</w:t>
            </w:r>
          </w:p>
          <w:p w14:paraId="109A053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. CCS, ET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5F4B3" w14:textId="77777777" w:rsidR="00F94FA8" w:rsidRPr="00F94FA8" w:rsidRDefault="00F94FA8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</w:tr>
      <w:tr w:rsidR="00F94FA8" w:rsidRPr="00F94FA8" w14:paraId="2E2E9755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C3F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Kastrup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YXN0cnVwPC9BdXRob3I+PFllYXI+MjAwNTwvWWVhcj48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YXN0cnVwPC9BdXRob3I+PFllYXI+MjAwNTwvWWVhcj48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6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,2005</w:t>
            </w:r>
          </w:p>
          <w:p w14:paraId="7ED5231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(Denmark, </w:t>
            </w: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EuroinjectOne</w:t>
            </w:r>
            <w:proofErr w:type="spell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FF7F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Randomis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placebo-controll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double-blin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phase 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83A4F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1CD68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C70D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18-75 years; CCS≥3; symptoms despite OMT; No further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revasc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E275E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EF&lt;40%; ACS within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3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months; DM with proliferative retinopathy; potential malignancy; chronic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inflammatory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disease; pre-menopausal wome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45D9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EGF-A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63AF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  <w:p w14:paraId="55D1FFD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1086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1: SPECT – myocardial perfusion defects </w:t>
            </w:r>
          </w:p>
          <w:p w14:paraId="63BCA98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2: </w:t>
            </w:r>
          </w:p>
          <w:p w14:paraId="57C0131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Safety; Change in wall motion; CCS; Angina frequency; GTN consumption; SAQ; Exercise capac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8D63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3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</w:p>
        </w:tc>
      </w:tr>
      <w:tr w:rsidR="00F94FA8" w:rsidRPr="00F94FA8" w14:paraId="50369158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56E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Ripa</w:t>
            </w:r>
            <w:proofErr w:type="spell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aXBhPC9BdXRob3I+PFllYXI+MjAwNjwvWWVhcj48UmVj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aXBhPC9BdXRob3I+PFllYXI+MjAwNjwvWWVhcj48UmVj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8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2006 (Denmark, NEUOPEGEN) </w:t>
            </w:r>
          </w:p>
          <w:p w14:paraId="0CC25FD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2997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Phase 1 safety and efficacy stud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0B9A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4FFD1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6CBEA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18 – 75 years; Significant reversible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chaemia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n SPECT; One remaining large coronary vessel from which new collaterals could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be formed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; CCS III-IV; 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9CBCB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ACS within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3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months; diabetes with proliferative retinopathy; diagnosed or suspected cancer; chronic inflammatory disease; fertile 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BE0EC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EGF-A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165</w:t>
            </w:r>
          </w:p>
          <w:p w14:paraId="23107DBA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+ G-CS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00B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  <w:p w14:paraId="768B6203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BF38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Change in SPECT perfusion</w:t>
            </w:r>
          </w:p>
          <w:p w14:paraId="02F9F47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CCS class</w:t>
            </w:r>
          </w:p>
          <w:p w14:paraId="4A24F13E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SAQ</w:t>
            </w:r>
          </w:p>
          <w:p w14:paraId="0647BA3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Freq of angina attacks</w:t>
            </w:r>
          </w:p>
          <w:p w14:paraId="08BF563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GTN consumption</w:t>
            </w:r>
          </w:p>
          <w:p w14:paraId="2F5ABF4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Exercise capacity</w:t>
            </w:r>
          </w:p>
          <w:p w14:paraId="47694EC7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LV volume by SPECT/MR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FA6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3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</w:p>
        </w:tc>
      </w:tr>
      <w:tr w:rsidR="00F94FA8" w:rsidRPr="00F94FA8" w14:paraId="76B5D8E6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B8D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Stewart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3YXJ0PC9BdXRob3I+PFllYXI+MjAwOTwvWWVhcj48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3YXJ0PC9BdXRob3I+PFllYXI+MjAwOTwvWWVhcj48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7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2009 </w:t>
            </w:r>
          </w:p>
          <w:p w14:paraId="4429916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Canada, NORTHERN)</w:t>
            </w:r>
          </w:p>
          <w:p w14:paraId="09BB137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FB1E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Randomis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placebo-controll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double-blin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phase 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F8DA8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451D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56A1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CCS 3/4; OMT; No further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evasc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; Rev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isch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n SPECT/ Viable myocardium; EF≥20%; ≤75yrs; LV wall ≥0.9cm; 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A4A4F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oo unwell to undergo procedure; Too high risk for growth factor; a significant proximal l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A13A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EGF-A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2F08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  <w:p w14:paraId="1BD26FA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B9ED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Change in SPECT</w:t>
            </w:r>
          </w:p>
          <w:p w14:paraId="3073ABE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2: ETT; Troponin; CCS clas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607C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F94FA8" w:rsidRPr="00F94FA8" w14:paraId="0D0347E0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EEDCF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ukula</w:t>
            </w:r>
            <w:proofErr w:type="spell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dWt1bGE8L0F1dGhvcj48WWVhcj4yMDExPC9ZZWFyPjxS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dWt1bGE8L0F1dGhvcj48WWVhcj4yMDExPC9ZZWFyPjxS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9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, 2011</w:t>
            </w:r>
          </w:p>
          <w:p w14:paraId="2405FA9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Poland, VIF-CAD)</w:t>
            </w:r>
          </w:p>
          <w:p w14:paraId="146B24E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3BF0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Randomis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placebo-controll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double-blin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8AB1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C6F8F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090D2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CCS III-IV; OMT; No further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revascularisation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; Perfusion defect on SPECT; EF&gt;35%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0BA42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ACS within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4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weeks; diabetes with proliferative retinopathy; diagnosed or suspected malignancy or &lt; 10 years from successfully treated malignant disease; chronic inflammatory or autoimmune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340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hVEGF-A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165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bFG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669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  <w:p w14:paraId="0E3A0F8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2D77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SPECT perfusion change</w:t>
            </w:r>
          </w:p>
          <w:p w14:paraId="24C0716E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CCS Class; ETT</w:t>
            </w:r>
          </w:p>
          <w:p w14:paraId="05CC5F3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MACE; Collateral circulation; LVEF</w:t>
            </w:r>
          </w:p>
          <w:p w14:paraId="0C6D2A5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FGF/VEGF expression; Q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E9E1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F94FA8" w:rsidRPr="00F94FA8" w14:paraId="46EBF7ED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115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Stewart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3YXJ0PC9BdXRob3I+PFllYXI+MjAwNjwvWWVhcj48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3YXJ0PC9BdXRob3I+PFllYXI+MjAwNjwvWWVhcj48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5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2006 </w:t>
            </w:r>
          </w:p>
          <w:p w14:paraId="754B6D47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Canada, REVASC)</w:t>
            </w:r>
          </w:p>
          <w:p w14:paraId="69AC36D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11EFE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Randomis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placebo-controll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phase 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EA8ED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5DD9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407D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18-80 years; CCS II-IV; OMT; No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evasc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; significant stenosis in coronary angiography; Ability to perform ETT between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90s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– 8 min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1A1F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egnancy; ACS/CVA within 2 weeks; LV thrombus; 90% lesion in LMS/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x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LAD; electrical activity which interferes with ECG; uncontrolled HTN/Hypotension; ICD or PPM; Severe CHF; LVEF &lt;25%; VHD; planned Heart Transplant; significant hematological abnormalities; anticoagulation; unable to perform ETT; malignancy; immunocompromised; renal or hepatic dysfunction; proliferative retinopathy </w:t>
            </w:r>
          </w:p>
          <w:p w14:paraId="2F6FE36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3BC8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VEGF-A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5A4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Mini-thoracotomy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9EC27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ETT – time to ST depression</w:t>
            </w:r>
          </w:p>
          <w:p w14:paraId="4805662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TET; Mean CCS class; SAQ; SPECT (in 50 p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C41F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</w:tr>
      <w:tr w:rsidR="00F94FA8" w:rsidRPr="00F94FA8" w14:paraId="2DDB81E6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30C5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Kastrup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YXN0cnVwPC9BdXRob3I+PFllYXI+MjAxMTwvWWVhcj48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YXN0cnVwPC9BdXRob3I+PFllYXI+MjAxMTwvWWVhcj48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3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2011 </w:t>
            </w:r>
          </w:p>
          <w:p w14:paraId="554D969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Denmark, NOVA)</w:t>
            </w:r>
          </w:p>
          <w:p w14:paraId="1C96D3AF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3963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Randomis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placebo-controll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double-blin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phase 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6E4A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62E9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55DE3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18-80 years; CCS II-IV; OMT; No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evasc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ptions; significant stenosis in coronary angiography; TET (bicycle) between 2-8mins;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F8DC1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ACS in the last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6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weeks; EF &lt;25%; NYHA 3-4; DM with proliferative retinopathy; suspected cancer; chronic inflammatory </w:t>
            </w:r>
            <w:proofErr w:type="gram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disease;  fertile</w:t>
            </w:r>
            <w:proofErr w:type="gram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wo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DF91D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VEGF-A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7266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  <w:p w14:paraId="58B39AFB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D668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1: ETT </w:t>
            </w:r>
          </w:p>
          <w:p w14:paraId="1D64011F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2: Reversible perfusion defect (SPECT); Total exercise duration; Time to ST depression on ETT; CCS class; Angina Frequency; NTG 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BCA4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F94FA8" w:rsidRPr="00F94FA8" w14:paraId="4D5847D9" w14:textId="77777777" w:rsidTr="00F94FA8">
        <w:tc>
          <w:tcPr>
            <w:tcW w:w="1618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1D4F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Gene Therapy: </w:t>
            </w:r>
            <w:r w:rsidRPr="00F94FA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VEGF-D</w:t>
            </w:r>
          </w:p>
        </w:tc>
      </w:tr>
      <w:tr w:rsidR="00F94FA8" w:rsidRPr="00F94FA8" w14:paraId="4668047E" w14:textId="77777777" w:rsidTr="00F94FA8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3C1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artikainen</w:t>
            </w:r>
            <w:proofErr w:type="spell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IYXJ0aWthaW5lbjwvQXV0aG9yPjxZZWFyPjIwMTc8L1ll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IYXJ0aWthaW5lbjwvQXV0aG9yPjxZZWFyPjIwMTc8L1ll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</w:fldData>
              </w:fldCha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3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2017</w:t>
            </w:r>
          </w:p>
          <w:p w14:paraId="19139D5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(Finland, KAT 301)</w:t>
            </w:r>
          </w:p>
          <w:p w14:paraId="20880207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7DD8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Randomis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placebo-controlle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trial, </w:t>
            </w:r>
            <w:r w:rsidRPr="00F94FA8">
              <w:rPr>
                <w:rFonts w:ascii="Times New Roman" w:hAnsi="Times New Roman" w:cs="Times New Roman"/>
                <w:noProof/>
                <w:sz w:val="22"/>
                <w:szCs w:val="22"/>
              </w:rPr>
              <w:t>double-blind</w:t>
            </w: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phase I/</w:t>
            </w:r>
            <w:proofErr w:type="spell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I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7CE4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E243A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800A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0 to 80 years; CCS II-III on OMT; angina or ischemic ST-depression (≥1mm) in ET; significant stenosis in coronary angiography; contraindication to PCI or CABG; LV wall &gt;8mm on TT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CD799" w14:textId="77777777" w:rsidR="00F94FA8" w:rsidRPr="00F94FA8" w:rsidRDefault="00F94F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T1DM or diabetic retinopathy/nephropathy, </w:t>
            </w:r>
            <w:r w:rsidRPr="00F94FA8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US"/>
              </w:rPr>
              <w:t>anaemia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, leukopenia, leukocytosis, thrombocytopenia, CKD, liver insufficiency, </w:t>
            </w:r>
            <w:proofErr w:type="spell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aematuria</w:t>
            </w:r>
            <w:proofErr w:type="spell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f unknown origin, severe hypertension, significant hypotension, BMI &gt;35, acute infection, immunosuppressive </w:t>
            </w:r>
            <w:proofErr w:type="gramStart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nd  EF</w:t>
            </w:r>
            <w:proofErr w:type="gramEnd"/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&lt;25% </w:t>
            </w:r>
          </w:p>
          <w:p w14:paraId="6FC7EBD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4A9C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EGF-D</w:t>
            </w:r>
            <w:r w:rsidRPr="00F94FA8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/>
              </w:rPr>
              <w:t>∆N∆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2DE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TEC</w:t>
            </w:r>
          </w:p>
          <w:p w14:paraId="7C8C8141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479D84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9105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: Safety</w:t>
            </w:r>
          </w:p>
          <w:p w14:paraId="21322BE9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2: PET perfusion; LVEF; CCS Class; QoL; </w:t>
            </w:r>
            <w:proofErr w:type="gramStart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Hospitalisations;</w:t>
            </w:r>
            <w:proofErr w:type="gramEnd"/>
            <w:r w:rsidRPr="00F94F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CCB3AE0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Medica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E63D0" w14:textId="77777777" w:rsidR="00F94FA8" w:rsidRPr="00F94FA8" w:rsidRDefault="00F94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F94FA8" w:rsidRPr="00F94FA8" w14:paraId="347C7783" w14:textId="77777777" w:rsidTr="00F94FA8">
        <w:tc>
          <w:tcPr>
            <w:tcW w:w="161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13F20" w14:textId="77777777" w:rsidR="00F94FA8" w:rsidRPr="00F94FA8" w:rsidRDefault="00F94FA8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  <w:p w14:paraId="3C5F70F0" w14:textId="77777777" w:rsidR="00F94FA8" w:rsidRPr="00F94FA8" w:rsidRDefault="00F94FA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94FA8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Abbreviations:</w:t>
            </w:r>
            <w:r w:rsidRPr="00F94FA8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IC, Intracoronary; TEC, </w:t>
            </w:r>
            <w:proofErr w:type="spellStart"/>
            <w:r w:rsidRPr="00F94FA8">
              <w:rPr>
                <w:rFonts w:ascii="Times New Roman" w:hAnsi="Times New Roman" w:cs="Times New Roman"/>
                <w:iCs/>
                <w:sz w:val="22"/>
                <w:szCs w:val="22"/>
              </w:rPr>
              <w:t>transendocardial</w:t>
            </w:r>
            <w:proofErr w:type="spellEnd"/>
            <w:r w:rsidRPr="00F94FA8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; CCS, Canadian cardiovascular society functional class; ETT, Exercise Tolerance; MPS, Myocardial Perfusion Scan; LVEF/EF, Left ventricular Ejection Fraction; MI, Myocardial Infarction; CABG, Coronary Artery Bypass Graft; PCI, Percutaneous Coronary Intervention; QoL, Quality of Life; SAQ, Seattle Angina Questionnaire; SF-36, San Francisco 36 score; SPECT, Single photon emission CT scan; ACS, Acute Coronary Syndrome; LMS, Left Main Stem; NYHA, New York Heart Association functional class; AF, Atrial Fibrillation; LBBB, Left Bundle Branch Block; T1DM, Type 1 Diabetes Mellitus; CAD, Coronary Artery Disease; NTG, </w:t>
            </w:r>
            <w:proofErr w:type="spellStart"/>
            <w:r w:rsidRPr="00F94FA8">
              <w:rPr>
                <w:rFonts w:ascii="Times New Roman" w:hAnsi="Times New Roman" w:cs="Times New Roman"/>
                <w:iCs/>
                <w:sz w:val="22"/>
                <w:szCs w:val="22"/>
              </w:rPr>
              <w:t>Nitroglycerine</w:t>
            </w:r>
            <w:proofErr w:type="spellEnd"/>
            <w:r w:rsidRPr="00F94FA8">
              <w:rPr>
                <w:rFonts w:ascii="Times New Roman" w:hAnsi="Times New Roman" w:cs="Times New Roman"/>
                <w:iCs/>
                <w:sz w:val="22"/>
                <w:szCs w:val="22"/>
              </w:rPr>
              <w:t>; CVA, Cerebrovascular Accident;  OMT, Optimal medical therapy; VHD, Valvular Heart Disease; LAD, Left Anterior Descending; CHF, congestive heart failure; DM, Diabetes Mellitus; TTE, Transthoracic Echo; BMI Body Mass Index; MACE, Major Adverse Cardiovascular Outcomes; CKD, Chronic Kidney Disease; HTN, Hypertension; USA, United States; LV, Left Ventricular</w:t>
            </w:r>
          </w:p>
        </w:tc>
      </w:tr>
    </w:tbl>
    <w:p w14:paraId="2601ABA4" w14:textId="77777777" w:rsidR="00F94FA8" w:rsidRPr="00F94FA8" w:rsidRDefault="00F94FA8" w:rsidP="00F94FA8">
      <w:pPr>
        <w:spacing w:after="200" w:line="276" w:lineRule="auto"/>
        <w:rPr>
          <w:rFonts w:ascii="Times New Roman" w:eastAsia="Arial Unicode MS" w:hAnsi="Times New Roman" w:cs="Times New Roman"/>
          <w:color w:val="000000"/>
          <w:sz w:val="22"/>
          <w:szCs w:val="22"/>
        </w:rPr>
      </w:pPr>
    </w:p>
    <w:p w14:paraId="10940911" w14:textId="2208669A" w:rsidR="00F94FA8" w:rsidRPr="00F94FA8" w:rsidRDefault="00F94FA8" w:rsidP="00293EFC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  <w:u w:color="000000"/>
        </w:rPr>
      </w:pPr>
    </w:p>
    <w:p w14:paraId="3754DA38" w14:textId="4D4459A1" w:rsidR="00F94FA8" w:rsidRPr="00F94FA8" w:rsidRDefault="00F94FA8" w:rsidP="00293EFC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  <w:u w:color="000000"/>
        </w:rPr>
      </w:pPr>
    </w:p>
    <w:p w14:paraId="39E15555" w14:textId="14937EFD" w:rsidR="00F94FA8" w:rsidRPr="00F94FA8" w:rsidRDefault="00F94FA8" w:rsidP="00293EFC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  <w:u w:color="000000"/>
        </w:rPr>
      </w:pPr>
    </w:p>
    <w:p w14:paraId="2B526EFD" w14:textId="77777777" w:rsidR="00F94FA8" w:rsidRPr="00F94FA8" w:rsidRDefault="00F94FA8" w:rsidP="00293EFC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sz w:val="22"/>
          <w:szCs w:val="22"/>
          <w:u w:color="000000"/>
        </w:rPr>
        <w:sectPr w:rsidR="00F94FA8" w:rsidRPr="00F94FA8" w:rsidSect="00F94F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2B21C8" w14:textId="54942963" w:rsidR="00293EFC" w:rsidRPr="002A17E2" w:rsidRDefault="00293EFC" w:rsidP="00293EFC">
      <w:pPr>
        <w:spacing w:line="360" w:lineRule="auto"/>
        <w:outlineLvl w:val="0"/>
        <w:rPr>
          <w:rFonts w:ascii="Times New Roman" w:eastAsia="Arial Unicode MS" w:hAnsi="Times New Roman" w:cs="Times New Roman"/>
          <w:b/>
          <w:color w:val="000000"/>
          <w:u w:color="000000"/>
        </w:rPr>
      </w:pPr>
      <w:r w:rsidRPr="002A17E2">
        <w:rPr>
          <w:rFonts w:ascii="Times New Roman" w:eastAsia="Arial Unicode MS" w:hAnsi="Times New Roman" w:cs="Times New Roman"/>
          <w:b/>
          <w:color w:val="000000"/>
          <w:u w:color="000000"/>
        </w:rPr>
        <w:lastRenderedPageBreak/>
        <w:t>Data Supplement</w:t>
      </w:r>
    </w:p>
    <w:p w14:paraId="16BBBF9D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Medline search strategy:</w:t>
      </w:r>
    </w:p>
    <w:p w14:paraId="3BB2A83A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46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coronary </w:t>
      </w:r>
      <w:r w:rsidRPr="00F94FA8">
        <w:rPr>
          <w:rFonts w:ascii="Times New Roman" w:eastAsia="Calibri" w:hAnsi="Times New Roman" w:cs="Times New Roman"/>
          <w:noProof/>
          <w:sz w:val="22"/>
          <w:szCs w:val="22"/>
          <w:lang w:eastAsia="en-GB"/>
        </w:rPr>
        <w:t>arter</w:t>
      </w: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* disease* OR angina OR chronic symptomatic coronary </w:t>
      </w:r>
      <w:r w:rsidRPr="00F94FA8">
        <w:rPr>
          <w:rFonts w:ascii="Times New Roman" w:eastAsia="Calibri" w:hAnsi="Times New Roman" w:cs="Times New Roman"/>
          <w:noProof/>
          <w:sz w:val="22"/>
          <w:szCs w:val="22"/>
          <w:lang w:eastAsia="en-GB"/>
        </w:rPr>
        <w:t>arter</w:t>
      </w: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* disease* OR chronic myocardial </w:t>
      </w:r>
      <w:r w:rsidRPr="00F94FA8">
        <w:rPr>
          <w:rFonts w:ascii="Times New Roman" w:eastAsia="Calibri" w:hAnsi="Times New Roman" w:cs="Times New Roman"/>
          <w:noProof/>
          <w:sz w:val="22"/>
          <w:szCs w:val="22"/>
          <w:lang w:eastAsia="en-GB"/>
        </w:rPr>
        <w:t>isch?em</w:t>
      </w: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*).</w:t>
      </w:r>
      <w:proofErr w:type="spell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ti,ab</w:t>
      </w:r>
      <w:proofErr w:type="spell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        148062</w:t>
      </w:r>
    </w:p>
    <w:p w14:paraId="4FEC89C4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48           Medline               exp "MYOCARDIAL ISCHEMIA"/ OR exp "ANGINA PECTORIS"/    404637</w:t>
      </w:r>
    </w:p>
    <w:p w14:paraId="406E1618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49           Medline               exp "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CORONARY ARTERY DISEASE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"/        54428</w:t>
      </w:r>
    </w:p>
    <w:p w14:paraId="5A527427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0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48 OR 49)           404637</w:t>
      </w:r>
    </w:p>
    <w:p w14:paraId="283EE96A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1           Medline               exp "CHRONIC DISEASE"/             249974</w:t>
      </w:r>
    </w:p>
    <w:p w14:paraId="108D5AE8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2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chronic* OR refractory OR intractable OR drug resistant).</w:t>
      </w:r>
      <w:proofErr w:type="spell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ti,ab</w:t>
      </w:r>
      <w:proofErr w:type="spell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1264006</w:t>
      </w:r>
    </w:p>
    <w:p w14:paraId="19E53021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3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1 OR 52)           1326781</w:t>
      </w:r>
    </w:p>
    <w:p w14:paraId="08741E29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4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0 AND 53)        27224</w:t>
      </w:r>
    </w:p>
    <w:p w14:paraId="69B5B8E6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5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46 OR 54)           163274</w:t>
      </w:r>
    </w:p>
    <w:p w14:paraId="7B833D9F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6           Medline               exp "ANGIOGENIC PROTEINS"/ 54338</w:t>
      </w:r>
    </w:p>
    <w:p w14:paraId="74DFF671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7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(angiogenic ADJ protein*) OR angiogenesis).</w:t>
      </w:r>
      <w:proofErr w:type="spell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ti,ab</w:t>
      </w:r>
      <w:proofErr w:type="spell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          82250</w:t>
      </w:r>
    </w:p>
    <w:p w14:paraId="4EFE4CA7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8           Medline               exp "INTERCELLULAR SIGNALING PEPTIDES AND PROTEINS"/ad                36431</w:t>
      </w:r>
    </w:p>
    <w:p w14:paraId="0CCF8966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9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6 OR 57 OR 58)               151321</w:t>
      </w:r>
    </w:p>
    <w:p w14:paraId="10D6C2A8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60           Medline               exp "GENETIC THERAPY"/            45582</w:t>
      </w:r>
    </w:p>
    <w:p w14:paraId="19F66E24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61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gene* ADJ </w:t>
      </w:r>
      <w:r w:rsidRPr="00F94FA8">
        <w:rPr>
          <w:rFonts w:ascii="Times New Roman" w:eastAsia="Calibri" w:hAnsi="Times New Roman" w:cs="Times New Roman"/>
          <w:noProof/>
          <w:sz w:val="22"/>
          <w:szCs w:val="22"/>
          <w:lang w:eastAsia="en-GB"/>
        </w:rPr>
        <w:t>therap</w:t>
      </w: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*).</w:t>
      </w:r>
      <w:proofErr w:type="spell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ti,ab</w:t>
      </w:r>
      <w:proofErr w:type="spell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         46499</w:t>
      </w:r>
    </w:p>
    <w:p w14:paraId="1DEC1D04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62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60 OR 61)           67570</w:t>
      </w:r>
    </w:p>
    <w:p w14:paraId="0621F64D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63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9 OR 62)           214723</w:t>
      </w:r>
    </w:p>
    <w:p w14:paraId="5FF2A543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64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55 AND 63)        1952</w:t>
      </w:r>
    </w:p>
    <w:p w14:paraId="7ABAEB81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65           Medline            </w:t>
      </w:r>
      <w:proofErr w:type="gram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55 AND 63)  [Document type Clinical Study OR Clinical Trial OR Clinical Trial, Phase I OR Clinical Trial, Phase Ii OR Clinical Trial, Phase Iii OR Clinical Trial, Phase Iv OR Comparative Study OR Controlled Clinical Trial OR Meta-analysis OR </w:t>
      </w:r>
      <w:proofErr w:type="spellStart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Multicenter</w:t>
      </w:r>
      <w:proofErr w:type="spellEnd"/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 Study OR Randomized Controlled Trial OR Review OR Twin Study OR Validation Studies]               854</w:t>
      </w:r>
    </w:p>
    <w:p w14:paraId="6FE9B0D7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</w:p>
    <w:p w14:paraId="73322768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Cochrane Search strategy:</w:t>
      </w:r>
    </w:p>
    <w:p w14:paraId="661EB1FF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[duplicated the </w:t>
      </w:r>
      <w:r w:rsidRPr="00F94FA8">
        <w:rPr>
          <w:rFonts w:ascii="Times New Roman" w:eastAsia="Calibri" w:hAnsi="Times New Roman" w:cs="Times New Roman"/>
          <w:noProof/>
          <w:sz w:val="22"/>
          <w:szCs w:val="22"/>
          <w:lang w:eastAsia="en-GB"/>
        </w:rPr>
        <w:t>medline</w:t>
      </w: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 search strategy </w:t>
      </w:r>
      <w:r w:rsidRPr="00F94FA8">
        <w:rPr>
          <w:rFonts w:ascii="Times New Roman" w:eastAsia="Calibri" w:hAnsi="Times New Roman" w:cs="Times New Roman"/>
          <w:noProof/>
          <w:sz w:val="22"/>
          <w:szCs w:val="22"/>
          <w:lang w:eastAsia="en-GB"/>
        </w:rPr>
        <w:t>above,</w:t>
      </w: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 xml:space="preserve"> but without any limitations]</w:t>
      </w:r>
    </w:p>
    <w:p w14:paraId="429F6F29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</w:p>
    <w:p w14:paraId="79784478" w14:textId="77777777" w:rsidR="00293EFC" w:rsidRPr="00F94FA8" w:rsidRDefault="00293EFC" w:rsidP="00293EFC">
      <w:pPr>
        <w:rPr>
          <w:rFonts w:ascii="Times New Roman" w:eastAsia="Calibri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Calibri" w:hAnsi="Times New Roman" w:cs="Times New Roman"/>
          <w:sz w:val="22"/>
          <w:szCs w:val="22"/>
          <w:lang w:eastAsia="en-GB"/>
        </w:rPr>
        <w:t>Embase search strategy:</w:t>
      </w:r>
    </w:p>
    <w:p w14:paraId="15E7A1DD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1  </w:t>
      </w:r>
      <w:proofErr w:type="gram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coronary 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arter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* disease* or angina or chronic symptomatic coronary 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arter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* disease* or chronic myocardial 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isch?em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*).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ab,ti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. </w:t>
      </w:r>
    </w:p>
    <w:p w14:paraId="72394EE8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2     exp *coronary artery disease/ </w:t>
      </w:r>
    </w:p>
    <w:p w14:paraId="1B952041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3     exp *heart muscle ischemia/ </w:t>
      </w:r>
    </w:p>
    <w:p w14:paraId="43032EC3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4     exp *angina pectoris/ </w:t>
      </w:r>
    </w:p>
    <w:p w14:paraId="6C25BDD0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5     2 or 3 or 4 </w:t>
      </w:r>
    </w:p>
    <w:p w14:paraId="7EEFBFA2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6     exp *chronic disease/ </w:t>
      </w:r>
    </w:p>
    <w:p w14:paraId="4E97996B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7  </w:t>
      </w:r>
      <w:proofErr w:type="gram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chronic* or refractory or intractable or drug resistant).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ab,ti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. </w:t>
      </w:r>
    </w:p>
    <w:p w14:paraId="28E5898B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8     6 or 7 </w:t>
      </w:r>
    </w:p>
    <w:p w14:paraId="08DA7403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9     5 and 8 </w:t>
      </w:r>
    </w:p>
    <w:p w14:paraId="3FA15AC0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10     1 or 9 </w:t>
      </w:r>
    </w:p>
    <w:p w14:paraId="2C23526A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11     exp *angiogenic protein/ </w:t>
      </w:r>
    </w:p>
    <w:p w14:paraId="621D7E1A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12     exp *"peptides and proteins"/dt </w:t>
      </w:r>
    </w:p>
    <w:p w14:paraId="207BA43B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13  </w:t>
      </w:r>
      <w:proofErr w:type="gram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   (</w:t>
      </w:r>
      <w:proofErr w:type="gram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(angiogenic 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adj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 protein*) or angiogenesis).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ab,ti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. </w:t>
      </w:r>
    </w:p>
    <w:p w14:paraId="42583DC8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14     11 or 12 or 13 </w:t>
      </w:r>
    </w:p>
    <w:p w14:paraId="4E46ED09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15  </w:t>
      </w:r>
      <w:proofErr w:type="gram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   (</w:t>
      </w:r>
      <w:proofErr w:type="gram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gene* 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adj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 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therap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*).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ab,ti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. </w:t>
      </w:r>
    </w:p>
    <w:p w14:paraId="120041C6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16     exp *gene therapy/ </w:t>
      </w:r>
    </w:p>
    <w:p w14:paraId="2EE7F1B1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17     15 or 16 </w:t>
      </w:r>
    </w:p>
    <w:p w14:paraId="132FE5F3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18     14 or 17 </w:t>
      </w:r>
    </w:p>
    <w:p w14:paraId="2F955C2B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19     10 and 18 </w:t>
      </w:r>
    </w:p>
    <w:p w14:paraId="0FFD9CA4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20     limit 19 to (clinical trial or randomized controlled trial or controlled clinical trial or </w:t>
      </w:r>
      <w:proofErr w:type="spellStart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>multicenter</w:t>
      </w:r>
      <w:proofErr w:type="spellEnd"/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t xml:space="preserve"> study or phase 1 clinical trial or phase 2 clinical trial or phase 3 clinical trial or phase 4 clinical trial) </w:t>
      </w:r>
    </w:p>
    <w:p w14:paraId="0F6EE9D7" w14:textId="77777777" w:rsidR="00293EFC" w:rsidRPr="00F94FA8" w:rsidRDefault="00293EFC" w:rsidP="00293EFC">
      <w:pPr>
        <w:rPr>
          <w:rFonts w:ascii="Times New Roman" w:eastAsia="Arial Unicode MS" w:hAnsi="Times New Roman" w:cs="Times New Roman"/>
          <w:sz w:val="22"/>
          <w:szCs w:val="22"/>
          <w:lang w:eastAsia="en-GB"/>
        </w:rPr>
      </w:pPr>
      <w:r w:rsidRPr="00F94FA8">
        <w:rPr>
          <w:rFonts w:ascii="Times New Roman" w:eastAsia="Arial Unicode MS" w:hAnsi="Times New Roman" w:cs="Times New Roman"/>
          <w:sz w:val="22"/>
          <w:szCs w:val="22"/>
          <w:lang w:eastAsia="en-GB"/>
        </w:rPr>
        <w:lastRenderedPageBreak/>
        <w:t xml:space="preserve">21     limit 20 to (meta-analysis or "systematic review") </w:t>
      </w:r>
    </w:p>
    <w:p w14:paraId="053F407B" w14:textId="761EFCA8" w:rsidR="009D7ACF" w:rsidRDefault="009D7ACF">
      <w:pPr>
        <w:rPr>
          <w:rFonts w:ascii="Times New Roman" w:hAnsi="Times New Roman" w:cs="Times New Roman"/>
          <w:sz w:val="22"/>
          <w:szCs w:val="22"/>
        </w:rPr>
      </w:pPr>
    </w:p>
    <w:p w14:paraId="1DCFB39E" w14:textId="442A6E2B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2AD1432F" w14:textId="390B3A91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7ED29401" w14:textId="6F84E791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58B49398" w14:textId="228F1A0B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66E6DA15" w14:textId="41493969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312C4C8F" w14:textId="0B81D482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0EC22871" w14:textId="499626C8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205A952F" w14:textId="4E19ED56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53B2DE19" w14:textId="0FFF4777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F6566AA" w14:textId="002057B6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73D18D52" w14:textId="49278970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0CD05F4A" w14:textId="30E445F1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05C00E6" w14:textId="249B42EF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73639A52" w14:textId="4F243147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3A834371" w14:textId="58BF06F0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337A0A91" w14:textId="6BF42D4C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117AA789" w14:textId="2979EE0A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5ADC31C" w14:textId="3622DBF8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725D87EA" w14:textId="09341F83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2FA98FAD" w14:textId="16F9A456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02222B79" w14:textId="73EA6538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023A1241" w14:textId="08DB0A3A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562418E8" w14:textId="41DC51D7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3C3C804B" w14:textId="78129941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7C8E54E9" w14:textId="7B5C6A0C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235D54DC" w14:textId="4E8D3132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19A52AA0" w14:textId="7060FF55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54305D75" w14:textId="5E7E3BD3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2BCA0431" w14:textId="000F8CEB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6F9DC0ED" w14:textId="11FF2EBA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05B0429B" w14:textId="55F7EE27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237830B3" w14:textId="54F11765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01B6BC3" w14:textId="7701EB28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1FA75D23" w14:textId="72ACC813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6984823A" w14:textId="1B84D8B1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5279CE2C" w14:textId="25E75FF4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3858D1AF" w14:textId="4270E956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00B45C04" w14:textId="223ABBC7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2428F38" w14:textId="0E7D3917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7503EC23" w14:textId="3286F12D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7DDF2BED" w14:textId="75A52878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5C0E69B8" w14:textId="2FFAA7DD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3E0691F7" w14:textId="1D1A91EA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1F5C880A" w14:textId="3BDBACCB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7580B452" w14:textId="6592A00E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5131313" w14:textId="07CF9F84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32735BD" w14:textId="524562A2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AE5CBEC" w14:textId="6CCD0C3A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115AF1B4" w14:textId="68F737C4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6F234EF0" w14:textId="38984D3E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5D80755" w14:textId="0B9E307B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EB6A80A" w14:textId="50595ACD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0EFD5C24" w14:textId="28C4999C" w:rsidR="00DC55AB" w:rsidRDefault="00DC55AB">
      <w:pPr>
        <w:rPr>
          <w:rFonts w:ascii="Times New Roman" w:hAnsi="Times New Roman" w:cs="Times New Roman"/>
          <w:sz w:val="22"/>
          <w:szCs w:val="22"/>
        </w:rPr>
      </w:pPr>
    </w:p>
    <w:p w14:paraId="402BAE72" w14:textId="1D53833A" w:rsidR="00DC55AB" w:rsidRDefault="00DC55AB" w:rsidP="00DC55AB">
      <w:pPr>
        <w:jc w:val="center"/>
        <w:rPr>
          <w:rFonts w:ascii="Times New Roman" w:hAnsi="Times New Roman" w:cs="Times New Roman"/>
          <w:color w:val="2424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42424"/>
          <w:shd w:val="clear" w:color="auto" w:fill="FFFFFF"/>
        </w:rPr>
        <w:lastRenderedPageBreak/>
        <w:t xml:space="preserve">Supplementary Figure 1. </w:t>
      </w:r>
      <w:r w:rsidRPr="000E40E2">
        <w:rPr>
          <w:rFonts w:ascii="Times New Roman" w:hAnsi="Times New Roman" w:cs="Times New Roman"/>
          <w:color w:val="242424"/>
          <w:shd w:val="clear" w:color="auto" w:fill="FFFFFF"/>
        </w:rPr>
        <w:t>Funnel plots showing risk of publication bias for MACE (</w:t>
      </w:r>
      <w:r>
        <w:rPr>
          <w:rFonts w:ascii="Times New Roman" w:hAnsi="Times New Roman" w:cs="Times New Roman"/>
          <w:color w:val="242424"/>
          <w:shd w:val="clear" w:color="auto" w:fill="FFFFFF"/>
        </w:rPr>
        <w:t>A</w:t>
      </w:r>
      <w:r w:rsidRPr="000E40E2">
        <w:rPr>
          <w:rFonts w:ascii="Times New Roman" w:hAnsi="Times New Roman" w:cs="Times New Roman"/>
          <w:color w:val="242424"/>
          <w:shd w:val="clear" w:color="auto" w:fill="FFFFFF"/>
        </w:rPr>
        <w:t>) and mortality (</w:t>
      </w:r>
      <w:r>
        <w:rPr>
          <w:rFonts w:ascii="Times New Roman" w:hAnsi="Times New Roman" w:cs="Times New Roman"/>
          <w:color w:val="242424"/>
          <w:shd w:val="clear" w:color="auto" w:fill="FFFFFF"/>
        </w:rPr>
        <w:t>B</w:t>
      </w:r>
      <w:r w:rsidRPr="000E40E2">
        <w:rPr>
          <w:rFonts w:ascii="Times New Roman" w:hAnsi="Times New Roman" w:cs="Times New Roman"/>
          <w:color w:val="242424"/>
          <w:shd w:val="clear" w:color="auto" w:fill="FFFFFF"/>
        </w:rPr>
        <w:t xml:space="preserve">). </w:t>
      </w:r>
    </w:p>
    <w:p w14:paraId="27DE007E" w14:textId="77777777" w:rsidR="00DC55AB" w:rsidRDefault="00DC55AB" w:rsidP="00DC55AB">
      <w:pPr>
        <w:jc w:val="center"/>
        <w:rPr>
          <w:rFonts w:ascii="Times New Roman" w:hAnsi="Times New Roman" w:cs="Times New Roman"/>
          <w:color w:val="242424"/>
          <w:shd w:val="clear" w:color="auto" w:fill="FFFFFF"/>
        </w:rPr>
      </w:pPr>
    </w:p>
    <w:p w14:paraId="66D02EFE" w14:textId="77777777" w:rsidR="00DC55AB" w:rsidRDefault="00DC55AB" w:rsidP="00DC55AB">
      <w:pPr>
        <w:jc w:val="center"/>
        <w:rPr>
          <w:rFonts w:ascii="Times New Roman" w:hAnsi="Times New Roman" w:cs="Times New Roman"/>
          <w:color w:val="242424"/>
          <w:shd w:val="clear" w:color="auto" w:fill="FFFFFF"/>
        </w:rPr>
      </w:pPr>
      <w:r w:rsidRPr="000E40E2">
        <w:rPr>
          <w:rFonts w:ascii="Times New Roman" w:hAnsi="Times New Roman" w:cs="Times New Roman"/>
          <w:color w:val="242424"/>
          <w:shd w:val="clear" w:color="auto" w:fill="FFFFFF"/>
        </w:rPr>
        <w:t>The symmetrical distribution for both MACE and mortality plots suggest a low risk of publication bias.</w:t>
      </w:r>
    </w:p>
    <w:p w14:paraId="5BA7AF79" w14:textId="77777777" w:rsidR="00DC55AB" w:rsidRDefault="00DC55AB" w:rsidP="00DC55AB">
      <w:pPr>
        <w:jc w:val="center"/>
        <w:rPr>
          <w:rFonts w:ascii="Times New Roman" w:hAnsi="Times New Roman" w:cs="Times New Roman"/>
          <w:color w:val="242424"/>
          <w:shd w:val="clear" w:color="auto" w:fill="FFFFFF"/>
        </w:rPr>
      </w:pPr>
      <w:r w:rsidRPr="000E40E2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160ADB5" wp14:editId="44F4ACAE">
                <wp:simplePos x="0" y="0"/>
                <wp:positionH relativeFrom="column">
                  <wp:posOffset>688063</wp:posOffset>
                </wp:positionH>
                <wp:positionV relativeFrom="paragraph">
                  <wp:posOffset>201201</wp:posOffset>
                </wp:positionV>
                <wp:extent cx="4683603" cy="2919239"/>
                <wp:effectExtent l="0" t="0" r="3175" b="0"/>
                <wp:wrapTight wrapText="bothSides">
                  <wp:wrapPolygon edited="0">
                    <wp:start x="967" y="2537"/>
                    <wp:lineTo x="967" y="21426"/>
                    <wp:lineTo x="21527" y="21426"/>
                    <wp:lineTo x="21527" y="2537"/>
                    <wp:lineTo x="967" y="2537"/>
                  </wp:wrapPolygon>
                </wp:wrapTight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7D457F-B1C2-4FC5-87C0-B5CB713E9E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3603" cy="2919239"/>
                          <a:chOff x="223631" y="-1003679"/>
                          <a:chExt cx="8904022" cy="6175007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line 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B1449D9-42BA-4547-99A0-E2BD488A9BC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77834" y="-211027"/>
                            <a:ext cx="8449819" cy="53823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5">
                          <a:extLst>
                            <a:ext uri="{FF2B5EF4-FFF2-40B4-BE49-F238E27FC236}">
                              <a16:creationId xmlns:a16="http://schemas.microsoft.com/office/drawing/2014/main" id="{7BC28761-CC5A-4465-A4B5-2582C25A8105}"/>
                            </a:ext>
                          </a:extLst>
                        </wps:cNvPr>
                        <wps:cNvSpPr txBox="1"/>
                        <wps:spPr>
                          <a:xfrm>
                            <a:off x="223631" y="-1003679"/>
                            <a:ext cx="654041" cy="766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60CB5A" w14:textId="77777777" w:rsidR="00DC55AB" w:rsidRPr="000E40E2" w:rsidRDefault="00DC55AB" w:rsidP="00DC55A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0E40E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60ADB5" id="Group 6" o:spid="_x0000_s1026" style="position:absolute;left:0;text-align:left;margin-left:54.2pt;margin-top:15.85pt;width:368.8pt;height:229.85pt;z-index:-251657216;mso-width-relative:margin;mso-height-relative:margin" coordorigin="2236,-10036" coordsize="89040,61750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Chart, line chart, scatter chart&#10;&#10;Description automatically generated" style="position:absolute;left:6778;top:-2110;width:84498;height:538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">
                  <v:imagedata r:id="rId9" o:title="Chart, line chart, scatter char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2236;top:-10036;width:6540;height:7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3160CB5A" w14:textId="77777777" w:rsidR="00DC55AB" w:rsidRPr="000E40E2" w:rsidRDefault="00DC55AB" w:rsidP="00DC55A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0E40E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4B038FB2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62AC783A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0D8D3DBD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7E862804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7BBA0FAB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2BF81AD1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68299BF7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1F513CFB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0A9D3264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4BA2EB90" w14:textId="77777777" w:rsidR="00DC55AB" w:rsidRDefault="00DC55AB" w:rsidP="00DC55AB">
      <w:pPr>
        <w:rPr>
          <w:rFonts w:ascii="Times New Roman" w:hAnsi="Times New Roman" w:cs="Times New Roman"/>
        </w:rPr>
      </w:pPr>
    </w:p>
    <w:p w14:paraId="4433C6DC" w14:textId="18F04761" w:rsidR="00DC55AB" w:rsidRPr="000E40E2" w:rsidRDefault="00DC55AB" w:rsidP="00DC55AB">
      <w:pPr>
        <w:rPr>
          <w:rFonts w:ascii="Times New Roman" w:hAnsi="Times New Roman" w:cs="Times New Roman"/>
        </w:rPr>
      </w:pPr>
    </w:p>
    <w:p w14:paraId="1945C8EB" w14:textId="54EF2503" w:rsidR="00DC55AB" w:rsidRPr="00F94FA8" w:rsidRDefault="00DC55AB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ED920C" wp14:editId="1E088580">
                <wp:simplePos x="0" y="0"/>
                <wp:positionH relativeFrom="margin">
                  <wp:posOffset>651510</wp:posOffset>
                </wp:positionH>
                <wp:positionV relativeFrom="paragraph">
                  <wp:posOffset>1652905</wp:posOffset>
                </wp:positionV>
                <wp:extent cx="371192" cy="380245"/>
                <wp:effectExtent l="0" t="0" r="0" b="0"/>
                <wp:wrapNone/>
                <wp:docPr id="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92" cy="3802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66652E" w14:textId="77777777" w:rsidR="00DC55AB" w:rsidRPr="000E40E2" w:rsidRDefault="00DC55AB" w:rsidP="00DC55A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0E40E2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D920C" id="TextBox 5" o:spid="_x0000_s1029" type="#_x0000_t202" style="position:absolute;margin-left:51.3pt;margin-top:130.15pt;width:29.25pt;height:29.9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" filled="f" stroked="f">
                <v:textbox>
                  <w:txbxContent>
                    <w:p w14:paraId="0B66652E" w14:textId="77777777" w:rsidR="00DC55AB" w:rsidRPr="000E40E2" w:rsidRDefault="00DC55AB" w:rsidP="00DC55A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0E40E2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E40E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79916454" wp14:editId="19CEF005">
            <wp:simplePos x="0" y="0"/>
            <wp:positionH relativeFrom="margin">
              <wp:posOffset>817245</wp:posOffset>
            </wp:positionH>
            <wp:positionV relativeFrom="paragraph">
              <wp:posOffset>2030730</wp:posOffset>
            </wp:positionV>
            <wp:extent cx="4289425" cy="2914650"/>
            <wp:effectExtent l="0" t="0" r="0" b="0"/>
            <wp:wrapTight wrapText="bothSides">
              <wp:wrapPolygon edited="0">
                <wp:start x="0" y="0"/>
                <wp:lineTo x="0" y="21459"/>
                <wp:lineTo x="21488" y="21459"/>
                <wp:lineTo x="21488" y="0"/>
                <wp:lineTo x="0" y="0"/>
              </wp:wrapPolygon>
            </wp:wrapTight>
            <wp:docPr id="9" name="Content Placeholder 8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3AF363D-EACE-491C-9759-747FB5A6ECE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8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C3AF363D-EACE-491C-9759-747FB5A6ECE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942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C55AB" w:rsidRPr="00F94FA8" w:rsidSect="00F94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7C2FC" w14:textId="77777777" w:rsidR="00F94FA8" w:rsidRDefault="00F94FA8" w:rsidP="00F94FA8">
      <w:r>
        <w:separator/>
      </w:r>
    </w:p>
  </w:endnote>
  <w:endnote w:type="continuationSeparator" w:id="0">
    <w:p w14:paraId="63959B34" w14:textId="77777777" w:rsidR="00F94FA8" w:rsidRDefault="00F94FA8" w:rsidP="00F94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318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620CFB" w14:textId="245C4006" w:rsidR="00F94FA8" w:rsidRDefault="00F94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90B1D2" w14:textId="77777777" w:rsidR="00F94FA8" w:rsidRDefault="00F94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8CE7F" w14:textId="77777777" w:rsidR="00F94FA8" w:rsidRDefault="00F94FA8" w:rsidP="00F94FA8">
      <w:r>
        <w:separator/>
      </w:r>
    </w:p>
  </w:footnote>
  <w:footnote w:type="continuationSeparator" w:id="0">
    <w:p w14:paraId="7AE2B46B" w14:textId="77777777" w:rsidR="00F94FA8" w:rsidRDefault="00F94FA8" w:rsidP="00F94F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03016"/>
    <w:multiLevelType w:val="hybridMultilevel"/>
    <w:tmpl w:val="4734ECA4"/>
    <w:lvl w:ilvl="0" w:tplc="F7C4D58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EFC"/>
    <w:rsid w:val="00293EFC"/>
    <w:rsid w:val="002A17E2"/>
    <w:rsid w:val="009D7ACF"/>
    <w:rsid w:val="00D10E2C"/>
    <w:rsid w:val="00DC55AB"/>
    <w:rsid w:val="00F9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7759D"/>
  <w15:chartTrackingRefBased/>
  <w15:docId w15:val="{0684AF33-A73A-48EF-B1CC-6A656BF5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E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FA8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4F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4F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4F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4F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FA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7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7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0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79</Words>
  <Characters>1299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1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eid</dc:creator>
  <cp:keywords/>
  <dc:description/>
  <cp:lastModifiedBy>Alice Reid</cp:lastModifiedBy>
  <cp:revision>2</cp:revision>
  <dcterms:created xsi:type="dcterms:W3CDTF">2022-10-10T15:31:00Z</dcterms:created>
  <dcterms:modified xsi:type="dcterms:W3CDTF">2022-10-10T15:31:00Z</dcterms:modified>
</cp:coreProperties>
</file>